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CB492" w14:textId="31F976B8" w:rsidR="00873D97" w:rsidRPr="00D06964" w:rsidRDefault="00753051" w:rsidP="00C951A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  <w:r w:rsidRPr="00D06964">
        <w:rPr>
          <w:b/>
          <w:sz w:val="22"/>
          <w:szCs w:val="22"/>
        </w:rPr>
        <w:t>Supplementary t</w:t>
      </w:r>
      <w:r w:rsidR="00E378D1" w:rsidRPr="00D06964">
        <w:rPr>
          <w:b/>
          <w:sz w:val="22"/>
          <w:szCs w:val="22"/>
        </w:rPr>
        <w:t xml:space="preserve">able </w:t>
      </w:r>
      <w:r w:rsidR="00F74DA8" w:rsidRPr="00D06964">
        <w:rPr>
          <w:b/>
          <w:sz w:val="22"/>
          <w:szCs w:val="22"/>
        </w:rPr>
        <w:t>2</w:t>
      </w:r>
      <w:r w:rsidR="00E378D1" w:rsidRPr="00D06964">
        <w:rPr>
          <w:sz w:val="22"/>
          <w:szCs w:val="22"/>
        </w:rPr>
        <w:t xml:space="preserve">: </w:t>
      </w:r>
      <w:r w:rsidR="00E378D1" w:rsidRPr="00D06964">
        <w:rPr>
          <w:b/>
          <w:sz w:val="22"/>
          <w:szCs w:val="22"/>
        </w:rPr>
        <w:t xml:space="preserve">Comparison of the regulatory ratios (WT versus mutant) obtained by overexpression of </w:t>
      </w:r>
      <w:r w:rsidRPr="00D06964">
        <w:rPr>
          <w:b/>
          <w:i/>
          <w:sz w:val="22"/>
          <w:szCs w:val="22"/>
        </w:rPr>
        <w:t>ScHAP4 or</w:t>
      </w:r>
      <w:r w:rsidR="00E378D1" w:rsidRPr="00D06964">
        <w:rPr>
          <w:b/>
          <w:i/>
          <w:sz w:val="22"/>
          <w:szCs w:val="22"/>
        </w:rPr>
        <w:t xml:space="preserve"> HpHAP4A</w:t>
      </w:r>
      <w:r w:rsidRPr="00D06964">
        <w:rPr>
          <w:b/>
          <w:i/>
          <w:sz w:val="22"/>
          <w:szCs w:val="22"/>
        </w:rPr>
        <w:t xml:space="preserve"> in Sc∆hap4 mutant</w:t>
      </w:r>
      <w:r w:rsidR="00EA3AA3" w:rsidRPr="00D06964">
        <w:rPr>
          <w:b/>
          <w:i/>
          <w:sz w:val="22"/>
          <w:szCs w:val="22"/>
        </w:rPr>
        <w:t>:</w:t>
      </w:r>
      <w:r w:rsidR="00EA3AA3" w:rsidRPr="00D06964">
        <w:rPr>
          <w:b/>
          <w:sz w:val="22"/>
          <w:szCs w:val="22"/>
        </w:rPr>
        <w:t xml:space="preserve"> genes encoding </w:t>
      </w:r>
      <w:r w:rsidR="00F74DA8" w:rsidRPr="00D06964">
        <w:rPr>
          <w:b/>
          <w:sz w:val="22"/>
          <w:szCs w:val="22"/>
        </w:rPr>
        <w:t xml:space="preserve">the TCA cycle </w:t>
      </w:r>
      <w:r w:rsidR="00DA0F15" w:rsidRPr="00D06964">
        <w:rPr>
          <w:b/>
          <w:sz w:val="22"/>
          <w:szCs w:val="22"/>
        </w:rPr>
        <w:t>and related pathway</w:t>
      </w:r>
      <w:r w:rsidR="007701F2" w:rsidRPr="00D06964">
        <w:rPr>
          <w:b/>
          <w:sz w:val="22"/>
          <w:szCs w:val="22"/>
        </w:rPr>
        <w:t xml:space="preserve"> enzymes.</w:t>
      </w:r>
    </w:p>
    <w:p w14:paraId="7F06DD0D" w14:textId="77777777" w:rsidR="00D06964" w:rsidRPr="00D06964" w:rsidRDefault="00D06964" w:rsidP="00C951A8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</w:rPr>
      </w:pP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3"/>
        <w:gridCol w:w="4655"/>
        <w:gridCol w:w="933"/>
        <w:gridCol w:w="1134"/>
        <w:gridCol w:w="1056"/>
      </w:tblGrid>
      <w:tr w:rsidR="00873D97" w:rsidRPr="00D06964" w14:paraId="3E15400B" w14:textId="77777777" w:rsidTr="00DA0F15">
        <w:trPr>
          <w:trHeight w:val="22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F87F572" w14:textId="135C574D" w:rsidR="00873D97" w:rsidRPr="00D06964" w:rsidRDefault="00F97F38" w:rsidP="00F97F38">
            <w:pPr>
              <w:jc w:val="center"/>
              <w:rPr>
                <w:b/>
                <w:sz w:val="22"/>
                <w:szCs w:val="22"/>
              </w:rPr>
            </w:pPr>
            <w:r w:rsidRPr="00D06964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4655" w:type="dxa"/>
            <w:shd w:val="clear" w:color="auto" w:fill="auto"/>
            <w:noWrap/>
            <w:vAlign w:val="center"/>
            <w:hideMark/>
          </w:tcPr>
          <w:p w14:paraId="3DDFD6EE" w14:textId="588DEFD3" w:rsidR="00873D97" w:rsidRPr="00D06964" w:rsidRDefault="00F97F38" w:rsidP="00F97F38">
            <w:pPr>
              <w:jc w:val="center"/>
              <w:rPr>
                <w:b/>
                <w:sz w:val="22"/>
                <w:szCs w:val="22"/>
              </w:rPr>
            </w:pPr>
            <w:r w:rsidRPr="00D06964">
              <w:rPr>
                <w:b/>
                <w:sz w:val="22"/>
                <w:szCs w:val="22"/>
              </w:rPr>
              <w:t>Function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4F452AFF" w14:textId="05216102" w:rsidR="00873D97" w:rsidRPr="00D06964" w:rsidRDefault="00F97F38" w:rsidP="00F97F38">
            <w:pPr>
              <w:jc w:val="center"/>
              <w:rPr>
                <w:b/>
                <w:bCs/>
                <w:sz w:val="22"/>
                <w:szCs w:val="22"/>
              </w:rPr>
            </w:pPr>
            <w:r w:rsidRPr="00D06964">
              <w:rPr>
                <w:b/>
                <w:bCs/>
                <w:sz w:val="22"/>
                <w:szCs w:val="22"/>
              </w:rPr>
              <w:t xml:space="preserve">Fold change </w:t>
            </w:r>
            <w:r w:rsidR="00E378D1" w:rsidRPr="00D06964">
              <w:rPr>
                <w:b/>
                <w:bCs/>
                <w:sz w:val="22"/>
                <w:szCs w:val="22"/>
              </w:rPr>
              <w:t>*</w:t>
            </w:r>
            <w:r w:rsidR="00873D97" w:rsidRPr="00D06964">
              <w:rPr>
                <w:b/>
                <w:bCs/>
                <w:sz w:val="22"/>
                <w:szCs w:val="22"/>
              </w:rPr>
              <w:t>∆hap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F5DDE" w14:textId="3408363F" w:rsidR="00873D97" w:rsidRPr="00D06964" w:rsidRDefault="00F97F38" w:rsidP="00F97F38">
            <w:pPr>
              <w:jc w:val="center"/>
              <w:rPr>
                <w:b/>
                <w:bCs/>
                <w:sz w:val="22"/>
                <w:szCs w:val="22"/>
              </w:rPr>
            </w:pPr>
            <w:r w:rsidRPr="00D06964">
              <w:rPr>
                <w:b/>
                <w:bCs/>
                <w:sz w:val="22"/>
                <w:szCs w:val="22"/>
              </w:rPr>
              <w:t xml:space="preserve">Fold change </w:t>
            </w:r>
            <w:r w:rsidR="003A3FB2" w:rsidRPr="00D06964">
              <w:rPr>
                <w:b/>
                <w:bCs/>
                <w:sz w:val="22"/>
                <w:szCs w:val="22"/>
              </w:rPr>
              <w:t>Sc</w:t>
            </w:r>
            <w:r w:rsidR="00873D97" w:rsidRPr="00D06964">
              <w:rPr>
                <w:b/>
                <w:bCs/>
                <w:sz w:val="22"/>
                <w:szCs w:val="22"/>
              </w:rPr>
              <w:t>HAP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610D056" w14:textId="3A15EC40" w:rsidR="00873D97" w:rsidRPr="00D06964" w:rsidRDefault="00F97F38" w:rsidP="00F97F38">
            <w:pPr>
              <w:jc w:val="center"/>
              <w:rPr>
                <w:b/>
                <w:bCs/>
                <w:sz w:val="22"/>
                <w:szCs w:val="22"/>
              </w:rPr>
            </w:pPr>
            <w:r w:rsidRPr="00D06964">
              <w:rPr>
                <w:b/>
                <w:bCs/>
                <w:sz w:val="22"/>
                <w:szCs w:val="22"/>
              </w:rPr>
              <w:t xml:space="preserve">Fold change </w:t>
            </w:r>
            <w:r w:rsidR="00873D97" w:rsidRPr="00D06964">
              <w:rPr>
                <w:b/>
                <w:bCs/>
                <w:sz w:val="22"/>
                <w:szCs w:val="22"/>
              </w:rPr>
              <w:t>HAP4A</w:t>
            </w:r>
          </w:p>
        </w:tc>
      </w:tr>
      <w:tr w:rsidR="00F74DA8" w:rsidRPr="00D06964" w14:paraId="1C4D86C9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5597DC66" w14:textId="351F03FD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IDP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3DEF1603" w14:textId="67AA838D" w:rsidR="00F74DA8" w:rsidRPr="00D06964" w:rsidRDefault="00F97F38" w:rsidP="00F74DA8">
            <w:pPr>
              <w:rPr>
                <w:b/>
                <w:bCs/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Cytosolic</w:t>
            </w:r>
            <w:r w:rsidR="00F74DA8" w:rsidRPr="00D06964">
              <w:rPr>
                <w:sz w:val="22"/>
                <w:szCs w:val="22"/>
              </w:rPr>
              <w:t xml:space="preserve"> form of NADP-dependent isocitr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182C4C94" w14:textId="5CACEF39" w:rsidR="00F74DA8" w:rsidRPr="00D06964" w:rsidRDefault="00F74DA8" w:rsidP="00DA0F15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3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29B49" w14:textId="62ABBF7F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3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4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8C3157" w14:textId="76E0BE4D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4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64</w:t>
            </w:r>
          </w:p>
        </w:tc>
      </w:tr>
      <w:tr w:rsidR="00F74DA8" w:rsidRPr="00D06964" w14:paraId="40EE8D80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65389EFD" w14:textId="5574836E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PYK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4838452C" w14:textId="576123CE" w:rsidR="00F74DA8" w:rsidRPr="00D06964" w:rsidRDefault="00F97F38" w:rsidP="00F74DA8">
            <w:pPr>
              <w:rPr>
                <w:b/>
                <w:bCs/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Pyruvate</w:t>
            </w:r>
            <w:r w:rsidR="00F74DA8" w:rsidRPr="00D06964">
              <w:rPr>
                <w:sz w:val="22"/>
                <w:szCs w:val="22"/>
              </w:rPr>
              <w:t xml:space="preserve"> kinase; glucose-repressed isoform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1C28D17" w14:textId="194981B9" w:rsidR="00F74DA8" w:rsidRPr="00D06964" w:rsidRDefault="00F97F3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3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B789C" w14:textId="0FBB2CEE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3EB690" w14:textId="1AB756F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60B6EAD5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1AB74384" w14:textId="3C3FCEAF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PCK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03A5D488" w14:textId="4C9E0B6D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P</w:t>
            </w:r>
            <w:r w:rsidR="00F74DA8" w:rsidRPr="00D06964">
              <w:rPr>
                <w:sz w:val="22"/>
                <w:szCs w:val="22"/>
              </w:rPr>
              <w:t>hosphoenolpyruvate carboxylki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0BD71404" w14:textId="576429A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27902E" w14:textId="4EF91D07" w:rsidR="00F74DA8" w:rsidRPr="00D06964" w:rsidRDefault="00F97F3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9D30D6C" w14:textId="3B3A5E5C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6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66</w:t>
            </w:r>
          </w:p>
        </w:tc>
      </w:tr>
      <w:tr w:rsidR="00F74DA8" w:rsidRPr="00D06964" w14:paraId="1F52C021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645BDE38" w14:textId="1E2C2DD6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KGD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3368F950" w14:textId="018D792E" w:rsidR="00F74DA8" w:rsidRPr="00D06964" w:rsidRDefault="00F97F38" w:rsidP="00F74DA8">
            <w:pPr>
              <w:rPr>
                <w:b/>
                <w:bCs/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Component</w:t>
            </w:r>
            <w:r w:rsidR="00F74DA8" w:rsidRPr="00D06964">
              <w:rPr>
                <w:sz w:val="22"/>
                <w:szCs w:val="22"/>
              </w:rPr>
              <w:t xml:space="preserve"> of alpha-ketoglutar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5D314C46" w14:textId="4C9D9205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480DF1" w14:textId="21E8043F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8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6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24BC1B3" w14:textId="5C5FD769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23465EA1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44A16C22" w14:textId="66261446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ACO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7FBE2C64" w14:textId="0D819B91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Mitochondrial</w:t>
            </w:r>
            <w:r w:rsidR="00F74DA8" w:rsidRPr="00D06964">
              <w:rPr>
                <w:sz w:val="22"/>
                <w:szCs w:val="22"/>
              </w:rPr>
              <w:t xml:space="preserve">  aconit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DB9E294" w14:textId="05A01B0D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36111F" w14:textId="5D44F30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83BA56E" w14:textId="4CD3020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07EA3609" w14:textId="77777777" w:rsidTr="00DA0F15">
        <w:trPr>
          <w:trHeight w:val="440"/>
        </w:trPr>
        <w:tc>
          <w:tcPr>
            <w:tcW w:w="1373" w:type="dxa"/>
            <w:shd w:val="clear" w:color="auto" w:fill="auto"/>
            <w:vAlign w:val="center"/>
            <w:hideMark/>
          </w:tcPr>
          <w:p w14:paraId="5DA90F18" w14:textId="7153B855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FUM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39B4E5EF" w14:textId="020C1F5B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Mitochondrial</w:t>
            </w:r>
            <w:r w:rsidR="00F74DA8" w:rsidRPr="00D06964">
              <w:rPr>
                <w:sz w:val="22"/>
                <w:szCs w:val="22"/>
              </w:rPr>
              <w:t xml:space="preserve"> and cytoplasmic fumar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BE5CFF9" w14:textId="257CACD7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686E9A" w14:textId="788AF35E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3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368008F" w14:textId="007E79D4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4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34</w:t>
            </w:r>
          </w:p>
        </w:tc>
      </w:tr>
      <w:tr w:rsidR="00F74DA8" w:rsidRPr="00D06964" w14:paraId="0C0AB043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3F27A0B5" w14:textId="251AAADB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ICL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6E4D0463" w14:textId="04BE07B0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I</w:t>
            </w:r>
            <w:r w:rsidR="00F74DA8" w:rsidRPr="00D06964">
              <w:rPr>
                <w:sz w:val="22"/>
                <w:szCs w:val="22"/>
              </w:rPr>
              <w:t>socitrate ly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1BAE327E" w14:textId="7DF0C0CD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3CE3D" w14:textId="3800891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3.29*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C9BB20E" w14:textId="1DE46A82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6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94</w:t>
            </w:r>
          </w:p>
        </w:tc>
      </w:tr>
      <w:tr w:rsidR="00F74DA8" w:rsidRPr="00D06964" w14:paraId="42F46706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1118A068" w14:textId="289DD686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KGD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78CE73BE" w14:textId="40506BF4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Alpha</w:t>
            </w:r>
            <w:r w:rsidR="00F74DA8" w:rsidRPr="00D06964">
              <w:rPr>
                <w:sz w:val="22"/>
                <w:szCs w:val="22"/>
              </w:rPr>
              <w:t>-ketoglutar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33B488B" w14:textId="2DB5C085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5AD48A" w14:textId="7129BE4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4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6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B987605" w14:textId="35934D5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68</w:t>
            </w:r>
          </w:p>
        </w:tc>
      </w:tr>
      <w:tr w:rsidR="00F74DA8" w:rsidRPr="00D06964" w14:paraId="2534955D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3521166A" w14:textId="421866F8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MLS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5165B40D" w14:textId="478194BA" w:rsidR="00F74DA8" w:rsidRPr="00D06964" w:rsidRDefault="00F97F38" w:rsidP="00F74DA8">
            <w:pPr>
              <w:rPr>
                <w:b/>
                <w:bCs/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Carbon</w:t>
            </w:r>
            <w:r w:rsidR="00F74DA8" w:rsidRPr="00D06964">
              <w:rPr>
                <w:sz w:val="22"/>
                <w:szCs w:val="22"/>
              </w:rPr>
              <w:t>-catabolite sensitive malate synth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45B944DE" w14:textId="0797E8D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.43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93D2EF" w14:textId="276A98A5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4.21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510164F" w14:textId="3F6EAEA2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6.31</w:t>
            </w:r>
          </w:p>
        </w:tc>
      </w:tr>
      <w:tr w:rsidR="00F74DA8" w:rsidRPr="00D06964" w14:paraId="398A5007" w14:textId="77777777" w:rsidTr="00DA0F15">
        <w:trPr>
          <w:trHeight w:val="440"/>
        </w:trPr>
        <w:tc>
          <w:tcPr>
            <w:tcW w:w="1373" w:type="dxa"/>
            <w:shd w:val="clear" w:color="auto" w:fill="auto"/>
            <w:vAlign w:val="center"/>
            <w:hideMark/>
          </w:tcPr>
          <w:p w14:paraId="6D52E141" w14:textId="517E4D70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MDH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1F987DF7" w14:textId="451ABF6C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Mitochondrial</w:t>
            </w:r>
            <w:r w:rsidR="00F74DA8" w:rsidRPr="00D06964">
              <w:rPr>
                <w:sz w:val="22"/>
                <w:szCs w:val="22"/>
              </w:rPr>
              <w:t xml:space="preserve"> mal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825303E" w14:textId="624972D4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B88741" w14:textId="0D01C75B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3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3297C18" w14:textId="5A6DE5F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7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34</w:t>
            </w:r>
          </w:p>
        </w:tc>
      </w:tr>
      <w:tr w:rsidR="00F74DA8" w:rsidRPr="00D06964" w14:paraId="6268DE2E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0A2CF5F0" w14:textId="49823EB9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LPD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79E3A00C" w14:textId="2EEFDC7F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D</w:t>
            </w:r>
            <w:r w:rsidR="00F74DA8" w:rsidRPr="00D06964">
              <w:rPr>
                <w:sz w:val="22"/>
                <w:szCs w:val="22"/>
              </w:rPr>
              <w:t>ihydrolipoamide dehydrogenase precursor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C7FDE7A" w14:textId="59F5D2F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86BA5F" w14:textId="1055C01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5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BA8B65E" w14:textId="6C55A762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49796F1D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6C208717" w14:textId="74B9A2D7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CIT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36EB6B47" w14:textId="44F4B421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Citrate</w:t>
            </w:r>
            <w:r w:rsidR="00F74DA8" w:rsidRPr="00D06964">
              <w:rPr>
                <w:sz w:val="22"/>
                <w:szCs w:val="22"/>
              </w:rPr>
              <w:t xml:space="preserve"> synthase. Nuclear encoded mitochondrial protein.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007F4841" w14:textId="16FAA5E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03A7B4" w14:textId="0B96B38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5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D455FCF" w14:textId="3E69A914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2</w:t>
            </w:r>
          </w:p>
        </w:tc>
      </w:tr>
      <w:tr w:rsidR="00F74DA8" w:rsidRPr="00D06964" w14:paraId="20F994E0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52A884B3" w14:textId="3307E3B3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PYC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25F7A6B6" w14:textId="29ED7D6C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Pyruvate</w:t>
            </w:r>
            <w:r w:rsidR="00F74DA8" w:rsidRPr="00D06964">
              <w:rPr>
                <w:sz w:val="22"/>
                <w:szCs w:val="22"/>
              </w:rPr>
              <w:t xml:space="preserve"> carboxyl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8C36C3C" w14:textId="656CD057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1C04A6" w14:textId="2DCA1A83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9EB3FC1" w14:textId="542C87BD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1A859EAF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21D10CF9" w14:textId="480C9AD7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IDP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6BEB7DC0" w14:textId="05269412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Mitochondrial</w:t>
            </w:r>
            <w:r w:rsidR="00F74DA8" w:rsidRPr="00D06964">
              <w:rPr>
                <w:sz w:val="22"/>
                <w:szCs w:val="22"/>
              </w:rPr>
              <w:t xml:space="preserve"> form of NADP-specific isocitr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44443206" w14:textId="73C0A7E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3FF304" w14:textId="1A2A96A3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3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B5A83F8" w14:textId="2AD3F46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4CF9E14F" w14:textId="77777777" w:rsidTr="00DA0F15">
        <w:trPr>
          <w:trHeight w:val="440"/>
        </w:trPr>
        <w:tc>
          <w:tcPr>
            <w:tcW w:w="1373" w:type="dxa"/>
            <w:shd w:val="clear" w:color="auto" w:fill="auto"/>
            <w:vAlign w:val="center"/>
            <w:hideMark/>
          </w:tcPr>
          <w:p w14:paraId="13254E08" w14:textId="477E0252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ACS1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192F5410" w14:textId="11A7988E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Inducible</w:t>
            </w:r>
            <w:r w:rsidR="00F74DA8" w:rsidRPr="00D06964">
              <w:rPr>
                <w:sz w:val="22"/>
                <w:szCs w:val="22"/>
              </w:rPr>
              <w:t xml:space="preserve"> acetyl-coenzyme A synthet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47B8A468" w14:textId="62EA82F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80546" w14:textId="656C0FA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A3EF997" w14:textId="0DC2F74F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02</w:t>
            </w:r>
          </w:p>
        </w:tc>
      </w:tr>
      <w:tr w:rsidR="00F74DA8" w:rsidRPr="00D06964" w14:paraId="52E5F2F9" w14:textId="77777777" w:rsidTr="00DA0F15">
        <w:trPr>
          <w:trHeight w:val="440"/>
        </w:trPr>
        <w:tc>
          <w:tcPr>
            <w:tcW w:w="1373" w:type="dxa"/>
            <w:shd w:val="clear" w:color="auto" w:fill="auto"/>
            <w:vAlign w:val="center"/>
            <w:hideMark/>
          </w:tcPr>
          <w:p w14:paraId="29456A2B" w14:textId="30D39D24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ALD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6706BE9F" w14:textId="5322CBEC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Aldehyde</w:t>
            </w:r>
            <w:r w:rsidR="00F74DA8" w:rsidRPr="00D06964">
              <w:rPr>
                <w:sz w:val="22"/>
                <w:szCs w:val="22"/>
              </w:rPr>
              <w:t xml:space="preserve"> dehydrogenase; (NAD(P)+)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08CBD326" w14:textId="20DCCA85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0162D" w14:textId="7AFE063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4</w:t>
            </w:r>
            <w:r w:rsidR="00685023" w:rsidRPr="00D06964">
              <w:rPr>
                <w:sz w:val="22"/>
                <w:szCs w:val="22"/>
              </w:rPr>
              <w:t>.</w:t>
            </w:r>
            <w:r w:rsidR="00D06964">
              <w:rPr>
                <w:sz w:val="22"/>
                <w:szCs w:val="22"/>
              </w:rPr>
              <w:t>8</w:t>
            </w:r>
            <w:bookmarkStart w:id="0" w:name="_GoBack"/>
            <w:bookmarkEnd w:id="0"/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D0F66C1" w14:textId="35AAD29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6233FDEC" w14:textId="77777777" w:rsidTr="00DA0F15">
        <w:trPr>
          <w:trHeight w:val="440"/>
        </w:trPr>
        <w:tc>
          <w:tcPr>
            <w:tcW w:w="1373" w:type="dxa"/>
            <w:shd w:val="clear" w:color="auto" w:fill="auto"/>
            <w:vAlign w:val="center"/>
            <w:hideMark/>
          </w:tcPr>
          <w:p w14:paraId="5AA713D8" w14:textId="06A061D4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MDH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56B13A0E" w14:textId="2C13FDAC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Cytosolic</w:t>
            </w:r>
            <w:r w:rsidR="00F74DA8" w:rsidRPr="00D06964">
              <w:rPr>
                <w:sz w:val="22"/>
                <w:szCs w:val="22"/>
              </w:rPr>
              <w:t xml:space="preserve"> mal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80D1D33" w14:textId="195E8563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261FDE" w14:textId="5594F172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3A16889" w14:textId="60B873F8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4D1CDED6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7FA142BD" w14:textId="1F45D7AC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IDHI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688A3E19" w14:textId="2A93CBAB" w:rsidR="00F74DA8" w:rsidRPr="00D06964" w:rsidRDefault="00F97F38" w:rsidP="00F74DA8">
            <w:pPr>
              <w:rPr>
                <w:b/>
                <w:bCs/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Subunit</w:t>
            </w:r>
            <w:r w:rsidR="00F74DA8" w:rsidRPr="00D06964">
              <w:rPr>
                <w:sz w:val="22"/>
                <w:szCs w:val="22"/>
              </w:rPr>
              <w:t xml:space="preserve"> of mitochondrial isocitr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1A7D4596" w14:textId="7CC45137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352AC" w14:textId="6DDBDCA6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2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4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5E77FC0" w14:textId="435AC65D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3FBEB339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679D9BC5" w14:textId="0B3268F1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CIT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246DC137" w14:textId="221EC4B7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n</w:t>
            </w:r>
            <w:r w:rsidR="00F74DA8" w:rsidRPr="00D06964">
              <w:rPr>
                <w:sz w:val="22"/>
                <w:szCs w:val="22"/>
              </w:rPr>
              <w:t>-mitochondrial citrate synth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19A1CFF" w14:textId="4CB01A4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71716" w14:textId="285749D5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81D8687" w14:textId="334C204B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40FE0C4C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11EE64CE" w14:textId="5FD661B7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ICL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019DF72D" w14:textId="59F910D6" w:rsidR="00F74DA8" w:rsidRPr="00D06964" w:rsidRDefault="00F74DA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Isocitrate ly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24201FA3" w14:textId="645FF2F3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6A8315" w14:textId="2AA0B398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433C44A" w14:textId="0401AD8B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5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35</w:t>
            </w:r>
          </w:p>
        </w:tc>
      </w:tr>
      <w:tr w:rsidR="00F74DA8" w:rsidRPr="00D06964" w14:paraId="49778C29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6D2A8909" w14:textId="366A2F78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MDH3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13D81EC6" w14:textId="389E740E" w:rsidR="00F74DA8" w:rsidRPr="00D06964" w:rsidRDefault="00F97F3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M</w:t>
            </w:r>
            <w:r w:rsidR="00F74DA8" w:rsidRPr="00D06964">
              <w:rPr>
                <w:sz w:val="22"/>
                <w:szCs w:val="22"/>
              </w:rPr>
              <w:t>al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521592F" w14:textId="633DBB9B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675650" w14:textId="31443F23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66706AA" w14:textId="2F102E48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  <w:tr w:rsidR="00F74DA8" w:rsidRPr="00D06964" w14:paraId="7CB5D5F6" w14:textId="77777777" w:rsidTr="00DA0F15">
        <w:trPr>
          <w:trHeight w:val="220"/>
        </w:trPr>
        <w:tc>
          <w:tcPr>
            <w:tcW w:w="1373" w:type="dxa"/>
            <w:shd w:val="clear" w:color="auto" w:fill="auto"/>
            <w:vAlign w:val="center"/>
            <w:hideMark/>
          </w:tcPr>
          <w:p w14:paraId="0A48EA06" w14:textId="2A2CF9C3" w:rsidR="00F74DA8" w:rsidRPr="00D06964" w:rsidRDefault="00F74DA8" w:rsidP="00F97F38">
            <w:pPr>
              <w:jc w:val="center"/>
              <w:rPr>
                <w:i/>
                <w:iCs/>
                <w:sz w:val="22"/>
                <w:szCs w:val="22"/>
              </w:rPr>
            </w:pPr>
            <w:r w:rsidRPr="00D06964">
              <w:rPr>
                <w:i/>
                <w:iCs/>
                <w:sz w:val="22"/>
                <w:szCs w:val="22"/>
              </w:rPr>
              <w:t>IDH2</w:t>
            </w:r>
          </w:p>
        </w:tc>
        <w:tc>
          <w:tcPr>
            <w:tcW w:w="4655" w:type="dxa"/>
            <w:shd w:val="clear" w:color="auto" w:fill="auto"/>
            <w:vAlign w:val="bottom"/>
            <w:hideMark/>
          </w:tcPr>
          <w:p w14:paraId="2A469596" w14:textId="7BB6F791" w:rsidR="00F74DA8" w:rsidRPr="00D06964" w:rsidRDefault="00F74DA8" w:rsidP="00F74DA8">
            <w:pPr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AD+-dependent isocitrate dehydrogenase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70E5782D" w14:textId="5689F084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1</w:t>
            </w:r>
            <w:r w:rsidR="00685023" w:rsidRPr="00D06964">
              <w:rPr>
                <w:sz w:val="22"/>
                <w:szCs w:val="22"/>
              </w:rPr>
              <w:t>.</w:t>
            </w:r>
            <w:r w:rsidRPr="00D06964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404AA3" w14:textId="7180A550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37C2574" w14:textId="5AED7691" w:rsidR="00F74DA8" w:rsidRPr="00D06964" w:rsidRDefault="00F74DA8" w:rsidP="00F74DA8">
            <w:pPr>
              <w:jc w:val="center"/>
              <w:rPr>
                <w:sz w:val="22"/>
                <w:szCs w:val="22"/>
              </w:rPr>
            </w:pPr>
            <w:r w:rsidRPr="00D06964">
              <w:rPr>
                <w:sz w:val="22"/>
                <w:szCs w:val="22"/>
              </w:rPr>
              <w:t>no</w:t>
            </w:r>
          </w:p>
        </w:tc>
      </w:tr>
    </w:tbl>
    <w:p w14:paraId="42810271" w14:textId="06CA9E90" w:rsidR="00ED7F93" w:rsidRPr="00D06964" w:rsidRDefault="00DC17CF" w:rsidP="00753051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D06964">
        <w:rPr>
          <w:sz w:val="22"/>
          <w:szCs w:val="22"/>
        </w:rPr>
        <w:t>* see footnotes o</w:t>
      </w:r>
      <w:r w:rsidR="00DA0F15" w:rsidRPr="00D06964">
        <w:rPr>
          <w:sz w:val="22"/>
          <w:szCs w:val="22"/>
        </w:rPr>
        <w:t>f Table S</w:t>
      </w:r>
      <w:r w:rsidR="00C951A8" w:rsidRPr="00D06964">
        <w:rPr>
          <w:sz w:val="22"/>
          <w:szCs w:val="22"/>
        </w:rPr>
        <w:t>1</w:t>
      </w:r>
    </w:p>
    <w:sectPr w:rsidR="00ED7F93" w:rsidRPr="00D06964" w:rsidSect="0075305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B83F7" w14:textId="77777777" w:rsidR="00F97F38" w:rsidRDefault="00F97F38">
      <w:r>
        <w:separator/>
      </w:r>
    </w:p>
  </w:endnote>
  <w:endnote w:type="continuationSeparator" w:id="0">
    <w:p w14:paraId="6BEA517D" w14:textId="77777777" w:rsidR="00F97F38" w:rsidRDefault="00F97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6C274" w14:textId="77777777" w:rsidR="00F97F38" w:rsidRDefault="00F97F38" w:rsidP="00F97F3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B8ED3A6" w14:textId="77777777" w:rsidR="00F97F38" w:rsidRDefault="00F97F38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F6A85" w14:textId="77777777" w:rsidR="00F97F38" w:rsidRDefault="00F97F38" w:rsidP="00F97F3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0696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565BB0" w14:textId="77777777" w:rsidR="00F97F38" w:rsidRDefault="00F97F38" w:rsidP="00753051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3F7CD" w14:textId="77777777" w:rsidR="00F97F38" w:rsidRDefault="00F97F38">
      <w:r>
        <w:separator/>
      </w:r>
    </w:p>
  </w:footnote>
  <w:footnote w:type="continuationSeparator" w:id="0">
    <w:p w14:paraId="4F90D72D" w14:textId="77777777" w:rsidR="00F97F38" w:rsidRDefault="00F97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D97"/>
    <w:rsid w:val="00003C91"/>
    <w:rsid w:val="001D7CFF"/>
    <w:rsid w:val="003A3FB2"/>
    <w:rsid w:val="00685023"/>
    <w:rsid w:val="00753051"/>
    <w:rsid w:val="007701F2"/>
    <w:rsid w:val="007B69D1"/>
    <w:rsid w:val="007E1B1B"/>
    <w:rsid w:val="007F690D"/>
    <w:rsid w:val="00873D97"/>
    <w:rsid w:val="00C951A8"/>
    <w:rsid w:val="00D06964"/>
    <w:rsid w:val="00DA0F15"/>
    <w:rsid w:val="00DC17CF"/>
    <w:rsid w:val="00E378D1"/>
    <w:rsid w:val="00E96698"/>
    <w:rsid w:val="00EA3AA3"/>
    <w:rsid w:val="00ED7F93"/>
    <w:rsid w:val="00F74DA8"/>
    <w:rsid w:val="00F97F38"/>
    <w:rsid w:val="00F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EA1CD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97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873D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873D97"/>
    <w:rPr>
      <w:rFonts w:eastAsia="Times New Roman"/>
      <w:sz w:val="24"/>
      <w:szCs w:val="24"/>
      <w:lang w:val="fr-FR" w:eastAsia="fr-FR"/>
    </w:rPr>
  </w:style>
  <w:style w:type="character" w:styleId="Numrodepage">
    <w:name w:val="page number"/>
    <w:basedOn w:val="Policepardfaut"/>
    <w:rsid w:val="00873D97"/>
  </w:style>
  <w:style w:type="character" w:styleId="Numrodeligne">
    <w:name w:val="line number"/>
    <w:basedOn w:val="Policepardfaut"/>
    <w:uiPriority w:val="99"/>
    <w:semiHidden/>
    <w:unhideWhenUsed/>
    <w:rsid w:val="00873D97"/>
  </w:style>
  <w:style w:type="paragraph" w:styleId="En-tte">
    <w:name w:val="header"/>
    <w:basedOn w:val="Normal"/>
    <w:link w:val="En-tteCar"/>
    <w:uiPriority w:val="99"/>
    <w:unhideWhenUsed/>
    <w:rsid w:val="007530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3051"/>
    <w:rPr>
      <w:rFonts w:eastAsia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51A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51A8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97"/>
    <w:rPr>
      <w:rFonts w:eastAsia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873D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873D97"/>
    <w:rPr>
      <w:rFonts w:eastAsia="Times New Roman"/>
      <w:sz w:val="24"/>
      <w:szCs w:val="24"/>
      <w:lang w:val="fr-FR" w:eastAsia="fr-FR"/>
    </w:rPr>
  </w:style>
  <w:style w:type="character" w:styleId="Numrodepage">
    <w:name w:val="page number"/>
    <w:basedOn w:val="Policepardfaut"/>
    <w:rsid w:val="00873D97"/>
  </w:style>
  <w:style w:type="character" w:styleId="Numrodeligne">
    <w:name w:val="line number"/>
    <w:basedOn w:val="Policepardfaut"/>
    <w:uiPriority w:val="99"/>
    <w:semiHidden/>
    <w:unhideWhenUsed/>
    <w:rsid w:val="00873D97"/>
  </w:style>
  <w:style w:type="paragraph" w:styleId="En-tte">
    <w:name w:val="header"/>
    <w:basedOn w:val="Normal"/>
    <w:link w:val="En-tteCar"/>
    <w:uiPriority w:val="99"/>
    <w:unhideWhenUsed/>
    <w:rsid w:val="007530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3051"/>
    <w:rPr>
      <w:rFonts w:eastAsia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51A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51A8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04</Characters>
  <Application>Microsoft Macintosh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Bolotin</dc:creator>
  <cp:keywords/>
  <dc:description/>
  <cp:lastModifiedBy>Monique Bolotin</cp:lastModifiedBy>
  <cp:revision>3</cp:revision>
  <dcterms:created xsi:type="dcterms:W3CDTF">2014-11-05T10:55:00Z</dcterms:created>
  <dcterms:modified xsi:type="dcterms:W3CDTF">2014-11-05T10:56:00Z</dcterms:modified>
</cp:coreProperties>
</file>